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07BFF" w:rsidR="000708D9" w:rsidP="000708D9" w:rsidRDefault="000708D9" w14:paraId="585951F5" w14:textId="77777777">
      <w:pPr>
        <w:jc w:val="center"/>
        <w:rPr>
          <w:b/>
          <w:bCs/>
          <w:color w:val="000000"/>
        </w:rPr>
      </w:pPr>
      <w:r w:rsidRPr="00807BFF">
        <w:rPr>
          <w:b/>
          <w:bCs/>
          <w:color w:val="000000"/>
        </w:rPr>
        <w:t>Table S1 Summary of all samples from published datasets</w:t>
      </w:r>
    </w:p>
    <w:tbl>
      <w:tblPr>
        <w:tblW w:w="93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990"/>
        <w:gridCol w:w="990"/>
        <w:gridCol w:w="1890"/>
        <w:gridCol w:w="1170"/>
        <w:gridCol w:w="1075"/>
      </w:tblGrid>
      <w:tr w:rsidRPr="004E215B" w:rsidR="000708D9" w:rsidTr="6D6048A6" w14:paraId="41C8C912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5AA1B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ells/Tissues/Sample Types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9F9E5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fection Typ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2E2C7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MOI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11B01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Time Points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41BCB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Dataset# (Sample#)</w:t>
            </w:r>
          </w:p>
        </w:tc>
        <w:tc>
          <w:tcPr>
            <w:tcW w:w="1170" w:type="dxa"/>
            <w:tcMar/>
          </w:tcPr>
          <w:p w:rsidRPr="004E215B" w:rsidR="000708D9" w:rsidP="00013C4D" w:rsidRDefault="000708D9" w14:paraId="2957C1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Sequence Method</w:t>
            </w:r>
          </w:p>
        </w:tc>
        <w:tc>
          <w:tcPr>
            <w:tcW w:w="1075" w:type="dxa"/>
            <w:tcMar/>
          </w:tcPr>
          <w:p w:rsidRPr="004E215B" w:rsidR="000708D9" w:rsidP="00013C4D" w:rsidRDefault="000708D9" w14:paraId="26951E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aired or Single end</w:t>
            </w:r>
          </w:p>
        </w:tc>
      </w:tr>
      <w:tr w:rsidRPr="004E215B" w:rsidR="000708D9" w:rsidTr="6D6048A6" w14:paraId="2D5C560F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ED688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549-ACE2</w:t>
            </w:r>
          </w:p>
          <w:p w:rsidRPr="004E215B" w:rsidR="000708D9" w:rsidP="00013C4D" w:rsidRDefault="000708D9" w14:paraId="174F36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54EB91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C3573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99FF5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88E3F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427F902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47507 (</w:t>
            </w:r>
            <w:r w:rsidRPr="004E215B">
              <w:rPr>
                <w:sz w:val="20"/>
                <w:szCs w:val="20"/>
              </w:rPr>
              <w:t>GSM4486160, 4486161, 4486162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7C8888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1CF63B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Single </w:t>
            </w:r>
          </w:p>
        </w:tc>
      </w:tr>
      <w:tr w:rsidRPr="004E215B" w:rsidR="000708D9" w:rsidTr="6D6048A6" w14:paraId="661F919E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A5E3AB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NHBE</w:t>
            </w:r>
          </w:p>
          <w:p w:rsidRPr="004E215B" w:rsidR="000708D9" w:rsidP="00013C4D" w:rsidRDefault="000708D9" w14:paraId="1C0054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53C31F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FA162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D57D0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CE789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98B7371" w14:textId="5B53EED8">
            <w:pPr>
              <w:jc w:val="center"/>
              <w:rPr>
                <w:sz w:val="20"/>
                <w:szCs w:val="20"/>
              </w:rPr>
            </w:pPr>
            <w:r w:rsidRPr="09BBD6EC" w:rsidR="09BBD6EC">
              <w:rPr>
                <w:color w:val="000000" w:themeColor="text1" w:themeTint="FF" w:themeShade="FF"/>
                <w:sz w:val="20"/>
                <w:szCs w:val="20"/>
              </w:rPr>
              <w:t>GSE147507 (</w:t>
            </w:r>
            <w:r w:rsidRPr="09BBD6EC" w:rsidR="09BBD6EC">
              <w:rPr>
                <w:sz w:val="20"/>
                <w:szCs w:val="20"/>
              </w:rPr>
              <w:t>GSM4432381, 4432382, 4432383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35D884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4E5D23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Single </w:t>
            </w:r>
          </w:p>
        </w:tc>
      </w:tr>
      <w:tr w:rsidRPr="004E215B" w:rsidR="000708D9" w:rsidTr="6D6048A6" w14:paraId="74801FE7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4223C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total RNA</w:t>
            </w:r>
          </w:p>
          <w:p w:rsidRPr="004E215B" w:rsidR="000708D9" w:rsidP="00013C4D" w:rsidRDefault="000708D9" w14:paraId="1065CC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2C5E9E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4EF7DE1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2BCFDE0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7644BC0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DBAC243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48729 (</w:t>
            </w:r>
            <w:r w:rsidRPr="004E215B">
              <w:rPr>
                <w:sz w:val="20"/>
                <w:szCs w:val="20"/>
              </w:rPr>
              <w:t>GSM4477962, 4477963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00BB896B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359371C3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651FB14A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254D2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lu3_polyA</w:t>
            </w:r>
          </w:p>
          <w:p w:rsidRPr="004E215B" w:rsidR="000708D9" w:rsidP="00013C4D" w:rsidRDefault="000708D9" w14:paraId="3B2DEC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6BD7C3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F7B56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9B39B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A697C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BC988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48729 (</w:t>
            </w:r>
            <w:r w:rsidRPr="004E215B">
              <w:rPr>
                <w:sz w:val="20"/>
                <w:szCs w:val="20"/>
              </w:rPr>
              <w:t>GSM4477910, 4477911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4D74EF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1A05A1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Single </w:t>
            </w:r>
          </w:p>
        </w:tc>
      </w:tr>
      <w:tr w:rsidRPr="004E215B" w:rsidR="000708D9" w:rsidTr="6D6048A6" w14:paraId="13CDA4A3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BE156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co2</w:t>
            </w:r>
          </w:p>
          <w:p w:rsidRPr="004E215B" w:rsidR="000708D9" w:rsidP="00013C4D" w:rsidRDefault="000708D9" w14:paraId="5EBE49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450B18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5A65B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A02C1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6C634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CD512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48729 (</w:t>
            </w:r>
            <w:r w:rsidRPr="004E215B">
              <w:rPr>
                <w:sz w:val="20"/>
                <w:szCs w:val="20"/>
              </w:rPr>
              <w:t>GSM4477888, 4477889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152B3D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36D7E7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Single </w:t>
            </w:r>
          </w:p>
        </w:tc>
      </w:tr>
      <w:tr w:rsidRPr="004E215B" w:rsidR="000708D9" w:rsidTr="6D6048A6" w14:paraId="46A62A4A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331C6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H1299</w:t>
            </w:r>
          </w:p>
          <w:p w:rsidRPr="004E215B" w:rsidR="000708D9" w:rsidP="00013C4D" w:rsidRDefault="000708D9" w14:paraId="3799DD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24C78A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6259B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BC444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3726C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7BD224C" w14:textId="50CC20F1">
            <w:pPr>
              <w:jc w:val="center"/>
              <w:rPr>
                <w:color w:val="000000"/>
                <w:sz w:val="20"/>
                <w:szCs w:val="20"/>
              </w:rPr>
            </w:pPr>
            <w:r w:rsidRPr="6D6048A6" w:rsidR="6D6048A6">
              <w:rPr>
                <w:color w:val="000000" w:themeColor="text1" w:themeTint="FF" w:themeShade="FF"/>
                <w:sz w:val="20"/>
                <w:szCs w:val="20"/>
              </w:rPr>
              <w:t>GSE148729 (</w:t>
            </w:r>
            <w:r w:rsidRPr="6D6048A6" w:rsidR="6D6048A6">
              <w:rPr>
                <w:sz w:val="20"/>
                <w:szCs w:val="20"/>
              </w:rPr>
              <w:t>GSM4477868, 4477869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7DD962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17AC43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Single </w:t>
            </w:r>
          </w:p>
        </w:tc>
      </w:tr>
      <w:tr w:rsidRPr="004E215B" w:rsidR="000708D9" w:rsidTr="6D6048A6" w14:paraId="64C2F2A7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FB139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Vero E6_S</w:t>
            </w:r>
          </w:p>
          <w:p w:rsidRPr="004E215B" w:rsidR="000708D9" w:rsidP="00013C4D" w:rsidRDefault="000708D9" w14:paraId="7D04C8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B, D, &amp; E</w:t>
            </w:r>
          </w:p>
          <w:p w:rsidRPr="004E215B" w:rsidR="000708D9" w:rsidP="00013C4D" w:rsidRDefault="000708D9" w14:paraId="3B9040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81364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supernatant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B005C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7EB54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48h/</w:t>
            </w:r>
          </w:p>
          <w:p w:rsidRPr="004E215B" w:rsidR="000708D9" w:rsidP="00013C4D" w:rsidRDefault="000708D9" w14:paraId="0A14C2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978B3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RJNA628043:</w:t>
            </w:r>
          </w:p>
          <w:p w:rsidRPr="004E215B" w:rsidR="000708D9" w:rsidP="00013C4D" w:rsidRDefault="000708D9" w14:paraId="068D0C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SRP258466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6C2A3F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2BC94E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414C6F49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5E3CC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NHBE</w:t>
            </w:r>
          </w:p>
          <w:p w:rsidRPr="004E215B" w:rsidR="000708D9" w:rsidP="00013C4D" w:rsidRDefault="000708D9" w14:paraId="2F2A4B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4</w:t>
            </w:r>
          </w:p>
          <w:p w:rsidRPr="004E215B" w:rsidR="000708D9" w:rsidP="00013C4D" w:rsidRDefault="000708D9" w14:paraId="049BB1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5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408359D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In vitro (infected cells)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9FDA7CC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~0.01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31AF5D6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24h, 48h, 72h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C55B31D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GSE166766 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3EC524FF" w14:textId="77777777">
            <w:pPr>
              <w:jc w:val="center"/>
              <w:rPr>
                <w:sz w:val="20"/>
                <w:szCs w:val="20"/>
              </w:rPr>
            </w:pPr>
            <w:proofErr w:type="spellStart"/>
            <w:r w:rsidRPr="004E215B">
              <w:rPr>
                <w:color w:val="000000"/>
                <w:sz w:val="20"/>
                <w:szCs w:val="20"/>
              </w:rPr>
              <w:t>scRNA</w:t>
            </w:r>
            <w:proofErr w:type="spellEnd"/>
            <w:r w:rsidRPr="004E215B">
              <w:rPr>
                <w:color w:val="000000"/>
                <w:sz w:val="20"/>
                <w:szCs w:val="20"/>
              </w:rPr>
              <w:t>-seq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2C2923BA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0CAB4D9F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C561FC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se1</w:t>
            </w:r>
          </w:p>
          <w:p w:rsidRPr="004E215B" w:rsidR="000708D9" w:rsidP="00013C4D" w:rsidRDefault="000708D9" w14:paraId="7F0D1FF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358FC2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729B4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61016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23B7A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EC6FB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546576, 4546577, 4546578, 4546579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62A66F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25FD97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4AD59141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2CD80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se8</w:t>
            </w:r>
          </w:p>
          <w:p w:rsidRPr="004E215B" w:rsidR="000708D9" w:rsidP="00013C4D" w:rsidRDefault="000708D9" w14:paraId="40DA34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0E1E68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FA286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91AF5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A3D16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4969F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698544, 4698545, 4698546, 4698547, 4698548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717B46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2154BC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1103CE4B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E3254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se9</w:t>
            </w:r>
          </w:p>
          <w:p w:rsidRPr="004E215B" w:rsidR="000708D9" w:rsidP="00013C4D" w:rsidRDefault="000708D9" w14:paraId="6BEE6B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349E86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08AAE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34A64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8107A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B4B80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698549, 4698550, 4698551, 4698552, 4698553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0A9F9F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28B709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797A17B6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A0DD1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Case11</w:t>
            </w:r>
          </w:p>
          <w:p w:rsidRPr="004E215B" w:rsidR="000708D9" w:rsidP="00013C4D" w:rsidRDefault="000708D9" w14:paraId="5F39C5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465ECA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D98536D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7C554B7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84FBB56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5D29753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698526, 4698527, 4698528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2B043720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5BC396B9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56C657E2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BEC9F85" w14:textId="777777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E215B">
              <w:rPr>
                <w:color w:val="000000"/>
                <w:sz w:val="20"/>
                <w:szCs w:val="20"/>
              </w:rPr>
              <w:t>CaseC</w:t>
            </w:r>
            <w:proofErr w:type="spellEnd"/>
          </w:p>
          <w:p w:rsidRPr="004E215B" w:rsidR="000708D9" w:rsidP="00013C4D" w:rsidRDefault="000708D9" w14:paraId="1FB09B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554FB2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D8957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8E41F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2AC17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F0FA8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698556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26BE41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6BDB4A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2903190D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2266048" w14:textId="777777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E215B">
              <w:rPr>
                <w:color w:val="000000"/>
                <w:sz w:val="20"/>
                <w:szCs w:val="20"/>
              </w:rPr>
              <w:t>CaseD</w:t>
            </w:r>
            <w:proofErr w:type="spellEnd"/>
          </w:p>
          <w:p w:rsidRPr="004E215B" w:rsidR="000708D9" w:rsidP="00013C4D" w:rsidRDefault="000708D9" w14:paraId="654862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24EC39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56BE6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772BC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7A83F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C978D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698557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6D1396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23810E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02D00F37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6E4D5A5" w14:textId="777777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E215B">
              <w:rPr>
                <w:color w:val="000000"/>
                <w:sz w:val="20"/>
                <w:szCs w:val="20"/>
              </w:rPr>
              <w:t>CaseE</w:t>
            </w:r>
            <w:proofErr w:type="spellEnd"/>
          </w:p>
          <w:p w:rsidRPr="004E215B" w:rsidR="000708D9" w:rsidP="00013C4D" w:rsidRDefault="000708D9" w14:paraId="43E517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1C, D, &amp; E</w:t>
            </w:r>
          </w:p>
          <w:p w:rsidRPr="004E215B" w:rsidR="000708D9" w:rsidP="00013C4D" w:rsidRDefault="000708D9" w14:paraId="46C532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2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62B33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utopsy lung tissue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2520B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08F49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3FF8E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GSE150316 (</w:t>
            </w:r>
            <w:r w:rsidRPr="004E215B">
              <w:rPr>
                <w:sz w:val="20"/>
                <w:szCs w:val="20"/>
              </w:rPr>
              <w:t>GSM4698558)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3DFBFA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06C306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Paired </w:t>
            </w:r>
          </w:p>
        </w:tc>
      </w:tr>
      <w:tr w:rsidRPr="004E215B" w:rsidR="000708D9" w:rsidTr="6D6048A6" w14:paraId="522E6AE9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2E46C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Longitudinal samples </w:t>
            </w:r>
          </w:p>
          <w:p w:rsidRPr="004E215B" w:rsidR="000708D9" w:rsidP="00013C4D" w:rsidRDefault="000708D9" w14:paraId="10337F91" w14:textId="4EAE5021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Fig. </w:t>
            </w:r>
            <w:r w:rsidR="00EB7F70">
              <w:rPr>
                <w:color w:val="000000"/>
                <w:sz w:val="20"/>
                <w:szCs w:val="20"/>
              </w:rPr>
              <w:t>8</w:t>
            </w:r>
            <w:r w:rsidRPr="004E215B">
              <w:rPr>
                <w:color w:val="000000"/>
                <w:sz w:val="20"/>
                <w:szCs w:val="20"/>
              </w:rPr>
              <w:t>A, B, C</w:t>
            </w:r>
            <w:r w:rsidR="00613D13">
              <w:rPr>
                <w:color w:val="000000"/>
                <w:sz w:val="20"/>
                <w:szCs w:val="20"/>
              </w:rPr>
              <w:t>, D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2B1A262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Nasal 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13AF4B1C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6E139B4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496F81A3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ENA: ERP132087, NCBI SRA: PRJEB47786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55CD1C7C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RTICv3-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38CAABD2" w14:textId="77777777">
            <w:pPr>
              <w:jc w:val="center"/>
              <w:rPr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aired</w:t>
            </w:r>
          </w:p>
        </w:tc>
      </w:tr>
      <w:tr w:rsidRPr="004E215B" w:rsidR="000708D9" w:rsidTr="6D6048A6" w14:paraId="1EE5F89C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9C83B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lastRenderedPageBreak/>
              <w:t>ARTIC samples</w:t>
            </w:r>
          </w:p>
          <w:p w:rsidRPr="004E215B" w:rsidR="000708D9" w:rsidP="00013C4D" w:rsidRDefault="000708D9" w14:paraId="719B67DB" w14:textId="3E69F1E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Fig. </w:t>
            </w:r>
            <w:r w:rsidR="00EB7F70">
              <w:rPr>
                <w:color w:val="000000"/>
                <w:sz w:val="20"/>
                <w:szCs w:val="20"/>
              </w:rPr>
              <w:t>8</w:t>
            </w:r>
            <w:r w:rsidR="00613D13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1EC38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E3D1E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9B81B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06FAE1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RJNA707211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61A64D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RTIC v1&amp;v3-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43FB68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aired</w:t>
            </w:r>
          </w:p>
        </w:tc>
      </w:tr>
      <w:tr w:rsidRPr="004E215B" w:rsidR="000708D9" w:rsidTr="6D6048A6" w14:paraId="14BB55D3" w14:textId="77777777">
        <w:trPr>
          <w:trHeight w:val="320"/>
        </w:trPr>
        <w:tc>
          <w:tcPr>
            <w:tcW w:w="1705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777F2B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Asymptomatic and Symptomatic samples </w:t>
            </w:r>
          </w:p>
          <w:p w:rsidRPr="004E215B" w:rsidR="000708D9" w:rsidP="00013C4D" w:rsidRDefault="000708D9" w14:paraId="64C4DF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Fig. 7</w:t>
            </w:r>
          </w:p>
        </w:tc>
        <w:tc>
          <w:tcPr>
            <w:tcW w:w="153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6FCD07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 xml:space="preserve">Nasal 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2796B7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5C0E87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tcMar/>
            <w:vAlign w:val="center"/>
            <w:hideMark/>
          </w:tcPr>
          <w:p w:rsidRPr="004E215B" w:rsidR="000708D9" w:rsidP="00013C4D" w:rsidRDefault="000708D9" w14:paraId="347703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RJNA690577</w:t>
            </w:r>
          </w:p>
        </w:tc>
        <w:tc>
          <w:tcPr>
            <w:tcW w:w="1170" w:type="dxa"/>
            <w:tcMar/>
            <w:vAlign w:val="center"/>
          </w:tcPr>
          <w:p w:rsidRPr="004E215B" w:rsidR="000708D9" w:rsidP="00013C4D" w:rsidRDefault="000708D9" w14:paraId="54CAA2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ARTICv3-Bulk</w:t>
            </w:r>
          </w:p>
        </w:tc>
        <w:tc>
          <w:tcPr>
            <w:tcW w:w="1075" w:type="dxa"/>
            <w:tcMar/>
            <w:vAlign w:val="center"/>
          </w:tcPr>
          <w:p w:rsidRPr="004E215B" w:rsidR="000708D9" w:rsidP="00013C4D" w:rsidRDefault="000708D9" w14:paraId="7CCE631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4E215B">
              <w:rPr>
                <w:color w:val="000000"/>
                <w:sz w:val="20"/>
                <w:szCs w:val="20"/>
              </w:rPr>
              <w:t>Paired</w:t>
            </w:r>
          </w:p>
        </w:tc>
      </w:tr>
    </w:tbl>
    <w:p w:rsidR="000708D9" w:rsidP="000708D9" w:rsidRDefault="000708D9" w14:paraId="71D8409D" w14:textId="77777777"/>
    <w:p w:rsidR="000708D9" w:rsidP="000708D9" w:rsidRDefault="000708D9" w14:paraId="1033B362" w14:textId="77777777"/>
    <w:p w:rsidR="000708D9" w:rsidP="000708D9" w:rsidRDefault="000708D9" w14:paraId="2A758341" w14:textId="1CF2B346">
      <w:pPr>
        <w:rPr>
          <w:rFonts w:ascii="Arial" w:hAnsi="Arial" w:cs="Arial"/>
        </w:rPr>
      </w:pPr>
    </w:p>
    <w:sectPr w:rsidR="000708D9">
      <w:footerReference w:type="even" r:id="rId7"/>
      <w:footerReference w:type="default" r:id="rId8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11D9B" w:rsidRDefault="00211D9B" w14:paraId="5335620C" w14:textId="77777777">
      <w:r>
        <w:separator/>
      </w:r>
    </w:p>
  </w:endnote>
  <w:endnote w:type="continuationSeparator" w:id="0">
    <w:p w:rsidR="00211D9B" w:rsidRDefault="00211D9B" w14:paraId="7AB8BA64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B3C0B" w:rsidP="00EA6C78" w:rsidRDefault="00000000" w14:paraId="05D9D614" w14:textId="77777777">
    <w:pPr>
      <w:pStyle w:val="Foot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B3C0B" w:rsidP="00AC5EF8" w:rsidRDefault="00000000" w14:paraId="10F66B46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4969885"/>
      <w:docPartObj>
        <w:docPartGallery w:val="Page Numbers (Bottom of Page)"/>
        <w:docPartUnique/>
      </w:docPartObj>
    </w:sdtPr>
    <w:sdtContent>
      <w:p w:rsidR="00DB3C0B" w:rsidP="00EA6C78" w:rsidRDefault="00000000" w14:paraId="7A3D2608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:rsidR="00DB3C0B" w:rsidP="00AC5EF8" w:rsidRDefault="00000000" w14:paraId="16E90083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11D9B" w:rsidRDefault="00211D9B" w14:paraId="6CDF8387" w14:textId="77777777">
      <w:r>
        <w:separator/>
      </w:r>
    </w:p>
  </w:footnote>
  <w:footnote w:type="continuationSeparator" w:id="0">
    <w:p w:rsidR="00211D9B" w:rsidRDefault="00211D9B" w14:paraId="21A3C6B0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93264"/>
    <w:multiLevelType w:val="hybridMultilevel"/>
    <w:tmpl w:val="4A26E2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042FA"/>
    <w:multiLevelType w:val="hybridMultilevel"/>
    <w:tmpl w:val="4A26E2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83C27"/>
    <w:multiLevelType w:val="hybridMultilevel"/>
    <w:tmpl w:val="AEA2FD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FC5D35"/>
    <w:multiLevelType w:val="hybridMultilevel"/>
    <w:tmpl w:val="978A0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A93FB7"/>
    <w:multiLevelType w:val="hybridMultilevel"/>
    <w:tmpl w:val="3E628360"/>
    <w:lvl w:ilvl="0" w:tplc="EAD0EFA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A2A62"/>
    <w:multiLevelType w:val="hybridMultilevel"/>
    <w:tmpl w:val="540CA398"/>
    <w:lvl w:ilvl="0" w:tplc="86AE6C3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CFCF5B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724B8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4E2F7E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228F8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6CE37D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92A4E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4D8798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6D212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179344783">
    <w:abstractNumId w:val="5"/>
  </w:num>
  <w:num w:numId="2" w16cid:durableId="868569176">
    <w:abstractNumId w:val="4"/>
  </w:num>
  <w:num w:numId="3" w16cid:durableId="214388475">
    <w:abstractNumId w:val="3"/>
  </w:num>
  <w:num w:numId="4" w16cid:durableId="1047022910">
    <w:abstractNumId w:val="2"/>
  </w:num>
  <w:num w:numId="5" w16cid:durableId="86194153">
    <w:abstractNumId w:val="1"/>
  </w:num>
  <w:num w:numId="6" w16cid:durableId="732852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8D9"/>
    <w:rsid w:val="0001149E"/>
    <w:rsid w:val="00065932"/>
    <w:rsid w:val="000708D9"/>
    <w:rsid w:val="0007468C"/>
    <w:rsid w:val="00093586"/>
    <w:rsid w:val="000B3ADC"/>
    <w:rsid w:val="000C74AF"/>
    <w:rsid w:val="000E0F47"/>
    <w:rsid w:val="00123FED"/>
    <w:rsid w:val="00124547"/>
    <w:rsid w:val="00135150"/>
    <w:rsid w:val="001442FE"/>
    <w:rsid w:val="00161EF6"/>
    <w:rsid w:val="00170F27"/>
    <w:rsid w:val="00187106"/>
    <w:rsid w:val="00195A52"/>
    <w:rsid w:val="001A5B65"/>
    <w:rsid w:val="001E0BD5"/>
    <w:rsid w:val="001E5629"/>
    <w:rsid w:val="00211D9B"/>
    <w:rsid w:val="00230F9F"/>
    <w:rsid w:val="002620F3"/>
    <w:rsid w:val="002652D3"/>
    <w:rsid w:val="00271904"/>
    <w:rsid w:val="0028216E"/>
    <w:rsid w:val="00283480"/>
    <w:rsid w:val="002A2817"/>
    <w:rsid w:val="002D7A5A"/>
    <w:rsid w:val="002F1D51"/>
    <w:rsid w:val="003217A3"/>
    <w:rsid w:val="00343D43"/>
    <w:rsid w:val="0034553E"/>
    <w:rsid w:val="00352D5D"/>
    <w:rsid w:val="00356E1C"/>
    <w:rsid w:val="00356ECD"/>
    <w:rsid w:val="00360A78"/>
    <w:rsid w:val="0037657E"/>
    <w:rsid w:val="003D7D1D"/>
    <w:rsid w:val="003F59B7"/>
    <w:rsid w:val="003F6BB7"/>
    <w:rsid w:val="004051B4"/>
    <w:rsid w:val="004121DD"/>
    <w:rsid w:val="00416135"/>
    <w:rsid w:val="0041667F"/>
    <w:rsid w:val="00424431"/>
    <w:rsid w:val="00442AD3"/>
    <w:rsid w:val="004731B2"/>
    <w:rsid w:val="004E2841"/>
    <w:rsid w:val="005019F4"/>
    <w:rsid w:val="00503090"/>
    <w:rsid w:val="00513B66"/>
    <w:rsid w:val="00531045"/>
    <w:rsid w:val="00534E67"/>
    <w:rsid w:val="0053785E"/>
    <w:rsid w:val="00543311"/>
    <w:rsid w:val="00547F17"/>
    <w:rsid w:val="00565E2E"/>
    <w:rsid w:val="00573721"/>
    <w:rsid w:val="00581BCA"/>
    <w:rsid w:val="00591726"/>
    <w:rsid w:val="005976DB"/>
    <w:rsid w:val="005C6718"/>
    <w:rsid w:val="005D61B6"/>
    <w:rsid w:val="00613D13"/>
    <w:rsid w:val="00634453"/>
    <w:rsid w:val="00636F9D"/>
    <w:rsid w:val="006A5837"/>
    <w:rsid w:val="006B6445"/>
    <w:rsid w:val="006C6E8C"/>
    <w:rsid w:val="006D6371"/>
    <w:rsid w:val="006E045C"/>
    <w:rsid w:val="006E6716"/>
    <w:rsid w:val="00742DC7"/>
    <w:rsid w:val="00743446"/>
    <w:rsid w:val="007835CF"/>
    <w:rsid w:val="0078560C"/>
    <w:rsid w:val="007E4254"/>
    <w:rsid w:val="007F1B68"/>
    <w:rsid w:val="007F79BA"/>
    <w:rsid w:val="008253FD"/>
    <w:rsid w:val="00827659"/>
    <w:rsid w:val="008310E0"/>
    <w:rsid w:val="008354A6"/>
    <w:rsid w:val="008376C1"/>
    <w:rsid w:val="00854605"/>
    <w:rsid w:val="0086649F"/>
    <w:rsid w:val="008A366C"/>
    <w:rsid w:val="008D49E3"/>
    <w:rsid w:val="008D762C"/>
    <w:rsid w:val="008D7AA8"/>
    <w:rsid w:val="00901B9D"/>
    <w:rsid w:val="00902EE4"/>
    <w:rsid w:val="0090313A"/>
    <w:rsid w:val="009144CF"/>
    <w:rsid w:val="00925C70"/>
    <w:rsid w:val="00935E0E"/>
    <w:rsid w:val="009C73F7"/>
    <w:rsid w:val="009D640A"/>
    <w:rsid w:val="00A01BAE"/>
    <w:rsid w:val="00A36F0F"/>
    <w:rsid w:val="00A972F7"/>
    <w:rsid w:val="00AB4D68"/>
    <w:rsid w:val="00AB6C51"/>
    <w:rsid w:val="00AE2640"/>
    <w:rsid w:val="00AE5746"/>
    <w:rsid w:val="00AE5DE5"/>
    <w:rsid w:val="00AE68BB"/>
    <w:rsid w:val="00B070E4"/>
    <w:rsid w:val="00B45090"/>
    <w:rsid w:val="00B8035B"/>
    <w:rsid w:val="00B839B6"/>
    <w:rsid w:val="00BA7E17"/>
    <w:rsid w:val="00BC36A7"/>
    <w:rsid w:val="00BD1850"/>
    <w:rsid w:val="00BD2D5A"/>
    <w:rsid w:val="00BD4384"/>
    <w:rsid w:val="00BD6A8D"/>
    <w:rsid w:val="00C07B8E"/>
    <w:rsid w:val="00C07E32"/>
    <w:rsid w:val="00C302A6"/>
    <w:rsid w:val="00C665CB"/>
    <w:rsid w:val="00CD062C"/>
    <w:rsid w:val="00D2170E"/>
    <w:rsid w:val="00D30801"/>
    <w:rsid w:val="00D54D57"/>
    <w:rsid w:val="00D67067"/>
    <w:rsid w:val="00E36E4F"/>
    <w:rsid w:val="00E37B6D"/>
    <w:rsid w:val="00E37EC8"/>
    <w:rsid w:val="00E53688"/>
    <w:rsid w:val="00E622E0"/>
    <w:rsid w:val="00E73163"/>
    <w:rsid w:val="00E804A4"/>
    <w:rsid w:val="00EA14B2"/>
    <w:rsid w:val="00EA4C61"/>
    <w:rsid w:val="00EB699D"/>
    <w:rsid w:val="00EB7D8D"/>
    <w:rsid w:val="00EB7F70"/>
    <w:rsid w:val="00ED77FE"/>
    <w:rsid w:val="00F002AA"/>
    <w:rsid w:val="00F051A5"/>
    <w:rsid w:val="00F06331"/>
    <w:rsid w:val="00F16D31"/>
    <w:rsid w:val="00F270B9"/>
    <w:rsid w:val="00F279C4"/>
    <w:rsid w:val="00F32D74"/>
    <w:rsid w:val="00F4656E"/>
    <w:rsid w:val="00FB45FD"/>
    <w:rsid w:val="00FC371E"/>
    <w:rsid w:val="00FC5F5A"/>
    <w:rsid w:val="00FD43CA"/>
    <w:rsid w:val="00FE5E90"/>
    <w:rsid w:val="09BBD6EC"/>
    <w:rsid w:val="6D60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F3CD"/>
  <w15:chartTrackingRefBased/>
  <w15:docId w15:val="{C23D0AE3-FF8C-4247-9339-AF861009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07B8E"/>
    <w:rPr>
      <w:rFonts w:ascii="Times New Roman" w:hAnsi="Times New Roman" w:eastAsia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708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708D9"/>
    <w:rPr>
      <w:rFonts w:ascii="Times New Roman" w:hAnsi="Times New Roman" w:eastAsia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uiPriority w:val="34"/>
    <w:qFormat/>
    <w:rsid w:val="000708D9"/>
    <w:pPr>
      <w:spacing w:after="160" w:line="259" w:lineRule="auto"/>
      <w:ind w:left="720"/>
      <w:contextualSpacing/>
    </w:pPr>
    <w:rPr>
      <w:rFonts w:eastAsia="SimSun" w:ascii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0708D9"/>
    <w:rPr>
      <w:rFonts w:eastAsia="SimSun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0708D9"/>
    <w:pPr>
      <w:spacing w:line="259" w:lineRule="auto"/>
      <w:jc w:val="center"/>
    </w:pPr>
    <w:rPr>
      <w:rFonts w:ascii="Calibri" w:hAnsi="Calibri" w:eastAsia="SimSun" w:cs="Calibri"/>
      <w:noProof/>
      <w:sz w:val="22"/>
      <w:szCs w:val="22"/>
      <w:lang w:eastAsia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708D9"/>
    <w:rPr>
      <w:rFonts w:ascii="Calibri" w:hAnsi="Calibri" w:eastAsia="SimSun" w:cs="Calibri"/>
      <w:noProof/>
      <w:sz w:val="22"/>
      <w:szCs w:val="22"/>
      <w:lang w:eastAsia="en-US"/>
    </w:rPr>
  </w:style>
  <w:style w:type="paragraph" w:styleId="EndNoteBibliography" w:customStyle="1">
    <w:name w:val="EndNote Bibliography"/>
    <w:basedOn w:val="Normal"/>
    <w:link w:val="EndNoteBibliographyChar"/>
    <w:rsid w:val="000708D9"/>
    <w:pPr>
      <w:spacing w:after="160"/>
      <w:jc w:val="both"/>
    </w:pPr>
    <w:rPr>
      <w:rFonts w:ascii="Calibri" w:hAnsi="Calibri" w:eastAsia="SimSun" w:cs="Calibri"/>
      <w:noProof/>
      <w:sz w:val="22"/>
      <w:szCs w:val="22"/>
      <w:lang w:eastAsia="en-US"/>
    </w:rPr>
  </w:style>
  <w:style w:type="character" w:styleId="EndNoteBibliographyChar" w:customStyle="1">
    <w:name w:val="EndNote Bibliography Char"/>
    <w:basedOn w:val="DefaultParagraphFont"/>
    <w:link w:val="EndNoteBibliography"/>
    <w:rsid w:val="000708D9"/>
    <w:rPr>
      <w:rFonts w:ascii="Calibri" w:hAnsi="Calibri" w:eastAsia="SimSun" w:cs="Calibri"/>
      <w:noProof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8D9"/>
    <w:rPr>
      <w:rFonts w:ascii="Segoe UI" w:hAnsi="Segoe UI" w:eastAsia="SimSun" w:cs="Segoe UI"/>
      <w:sz w:val="18"/>
      <w:szCs w:val="18"/>
      <w:lang w:eastAsia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708D9"/>
    <w:rPr>
      <w:rFonts w:ascii="Segoe UI" w:hAnsi="Segoe UI" w:eastAsia="SimSun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08D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708D9"/>
    <w:rPr>
      <w:rFonts w:eastAsia="SimSun" w:asciiTheme="minorHAnsi" w:hAnsiTheme="minorHAnsi" w:cstheme="minorBidi"/>
      <w:sz w:val="20"/>
      <w:szCs w:val="20"/>
      <w:lang w:eastAsia="en-US"/>
    </w:rPr>
  </w:style>
  <w:style w:type="character" w:styleId="CommentTextChar" w:customStyle="1">
    <w:name w:val="Comment Text Char"/>
    <w:basedOn w:val="DefaultParagraphFont"/>
    <w:link w:val="CommentText"/>
    <w:semiHidden/>
    <w:rsid w:val="000708D9"/>
    <w:rPr>
      <w:rFonts w:eastAsia="SimSu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708D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8D9"/>
    <w:pPr>
      <w:spacing w:after="160"/>
    </w:pPr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708D9"/>
    <w:rPr>
      <w:rFonts w:eastAsia="SimSu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708D9"/>
    <w:pPr>
      <w:tabs>
        <w:tab w:val="center" w:pos="4680"/>
        <w:tab w:val="right" w:pos="9360"/>
      </w:tabs>
    </w:pPr>
    <w:rPr>
      <w:rFonts w:eastAsia="SimSun" w:asciiTheme="minorHAnsi" w:hAnsiTheme="minorHAnsi" w:cstheme="minorBidi"/>
      <w:sz w:val="22"/>
      <w:szCs w:val="22"/>
      <w:lang w:eastAsia="en-US"/>
    </w:rPr>
  </w:style>
  <w:style w:type="character" w:styleId="HeaderChar" w:customStyle="1">
    <w:name w:val="Header Char"/>
    <w:basedOn w:val="DefaultParagraphFont"/>
    <w:link w:val="Header"/>
    <w:uiPriority w:val="99"/>
    <w:rsid w:val="000708D9"/>
    <w:rPr>
      <w:rFonts w:eastAsia="SimSu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08D9"/>
    <w:pPr>
      <w:tabs>
        <w:tab w:val="center" w:pos="4680"/>
        <w:tab w:val="right" w:pos="9360"/>
      </w:tabs>
    </w:pPr>
    <w:rPr>
      <w:rFonts w:eastAsia="SimSun" w:asciiTheme="minorHAnsi" w:hAnsiTheme="minorHAnsi" w:cstheme="minorBidi"/>
      <w:sz w:val="22"/>
      <w:szCs w:val="22"/>
      <w:lang w:eastAsia="en-US"/>
    </w:rPr>
  </w:style>
  <w:style w:type="character" w:styleId="FooterChar" w:customStyle="1">
    <w:name w:val="Footer Char"/>
    <w:basedOn w:val="DefaultParagraphFont"/>
    <w:link w:val="Footer"/>
    <w:uiPriority w:val="99"/>
    <w:rsid w:val="000708D9"/>
    <w:rPr>
      <w:rFonts w:eastAsia="SimSu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0708D9"/>
    <w:rPr>
      <w:rFonts w:eastAsia="SimSu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708D9"/>
    <w:rPr>
      <w:color w:val="954F72" w:themeColor="followedHyperlink"/>
      <w:u w:val="single"/>
    </w:rPr>
  </w:style>
  <w:style w:type="character" w:styleId="u-visually-hidden" w:customStyle="1">
    <w:name w:val="u-visually-hidden"/>
    <w:basedOn w:val="DefaultParagraphFont"/>
    <w:rsid w:val="000708D9"/>
  </w:style>
  <w:style w:type="character" w:styleId="amendment-date" w:customStyle="1">
    <w:name w:val="amendment-date"/>
    <w:basedOn w:val="DefaultParagraphFont"/>
    <w:rsid w:val="000708D9"/>
  </w:style>
  <w:style w:type="paragraph" w:styleId="Paragraph" w:customStyle="1">
    <w:name w:val="Paragraph"/>
    <w:basedOn w:val="Normal"/>
    <w:rsid w:val="000708D9"/>
    <w:pPr>
      <w:spacing w:before="120"/>
      <w:ind w:firstLine="720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708D9"/>
    <w:pPr>
      <w:spacing w:before="100" w:beforeAutospacing="1" w:after="100" w:afterAutospacing="1"/>
    </w:p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0708D9"/>
    <w:rPr>
      <w:color w:val="605E5C"/>
      <w:shd w:val="clear" w:color="auto" w:fill="E1DFDD"/>
    </w:rPr>
  </w:style>
  <w:style w:type="paragraph" w:styleId="Default" w:customStyle="1">
    <w:name w:val="Default"/>
    <w:rsid w:val="000708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hAnsi="Helvetica Neue" w:eastAsia="Helvetica Neue" w:cs="Helvetica Neue"/>
      <w:color w:val="000000"/>
      <w:sz w:val="22"/>
      <w:szCs w:val="22"/>
      <w:bdr w:val="nil"/>
      <w:lang w:eastAsia="en-US"/>
    </w:rPr>
  </w:style>
  <w:style w:type="character" w:styleId="None" w:customStyle="1">
    <w:name w:val="None"/>
    <w:rsid w:val="000708D9"/>
  </w:style>
  <w:style w:type="character" w:styleId="Hyperlink1" w:customStyle="1">
    <w:name w:val="Hyperlink.1"/>
    <w:basedOn w:val="None"/>
    <w:rsid w:val="000708D9"/>
    <w:rPr>
      <w:color w:val="000000"/>
      <w:u w:color="000000"/>
    </w:rPr>
  </w:style>
  <w:style w:type="character" w:styleId="nlm-institution" w:customStyle="1">
    <w:name w:val="nlm-institution"/>
    <w:basedOn w:val="DefaultParagraphFont"/>
    <w:rsid w:val="000708D9"/>
  </w:style>
  <w:style w:type="character" w:styleId="nlm-country" w:customStyle="1">
    <w:name w:val="nlm-country"/>
    <w:basedOn w:val="DefaultParagraphFont"/>
    <w:rsid w:val="000708D9"/>
  </w:style>
  <w:style w:type="character" w:styleId="apple-converted-space" w:customStyle="1">
    <w:name w:val="apple-converted-space"/>
    <w:basedOn w:val="DefaultParagraphFont"/>
    <w:rsid w:val="000708D9"/>
  </w:style>
  <w:style w:type="character" w:styleId="PageNumber">
    <w:name w:val="page number"/>
    <w:basedOn w:val="DefaultParagraphFont"/>
    <w:uiPriority w:val="99"/>
    <w:semiHidden/>
    <w:unhideWhenUsed/>
    <w:rsid w:val="000708D9"/>
  </w:style>
  <w:style w:type="paragraph" w:styleId="Caption">
    <w:name w:val="caption"/>
    <w:basedOn w:val="Normal"/>
    <w:next w:val="Normal"/>
    <w:uiPriority w:val="35"/>
    <w:unhideWhenUsed/>
    <w:qFormat/>
    <w:rsid w:val="000708D9"/>
    <w:pPr>
      <w:spacing w:after="200"/>
    </w:pPr>
    <w:rPr>
      <w:rFonts w:eastAsia="SimSun" w:ascii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600a17a602394a8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4589b2-76b0-453e-b16f-e55d606313b4}"/>
      </w:docPartPr>
      <w:docPartBody>
        <w:p w14:paraId="1EAD595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n, Yan</dc:creator>
  <keywords/>
  <dc:description/>
  <lastModifiedBy>Simone Spandau</lastModifiedBy>
  <revision>4</revision>
  <dcterms:created xsi:type="dcterms:W3CDTF">2023-02-01T18:38:00.0000000Z</dcterms:created>
  <dcterms:modified xsi:type="dcterms:W3CDTF">2023-03-20T22:48:38.4206178Z</dcterms:modified>
</coreProperties>
</file>